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44D" w:rsidRDefault="008A544D" w:rsidP="008A544D">
      <w:pPr>
        <w:spacing w:line="240" w:lineRule="auto"/>
        <w:rPr>
          <w:rFonts w:eastAsia="Calibri"/>
          <w:b/>
        </w:rPr>
      </w:pPr>
    </w:p>
    <w:p w:rsidR="008A544D" w:rsidRDefault="008A544D" w:rsidP="008A544D">
      <w:pPr>
        <w:spacing w:line="240" w:lineRule="auto"/>
        <w:rPr>
          <w:rFonts w:eastAsia="Calibri"/>
          <w:b/>
        </w:rPr>
      </w:pPr>
      <w:r w:rsidRPr="00A35420">
        <w:rPr>
          <w:rFonts w:eastAsia="Calibri"/>
          <w:b/>
        </w:rPr>
        <w:t>Table S1. Vaccination coverage and timeliness of each vaccine in residents of the Kilifi Health and Demographic Surveillance System (KHDSS) aged 12-23 months by birth cohort and survey population aged 12-23 months (other vaccine doses)</w:t>
      </w:r>
    </w:p>
    <w:p w:rsidR="008A544D" w:rsidRPr="00A35420" w:rsidRDefault="008A544D" w:rsidP="008A544D">
      <w:pPr>
        <w:spacing w:line="240" w:lineRule="auto"/>
        <w:rPr>
          <w:rFonts w:eastAsia="Calibri"/>
          <w:b/>
        </w:rPr>
      </w:pPr>
    </w:p>
    <w:p w:rsidR="008A544D" w:rsidRPr="00555AD5" w:rsidRDefault="008A544D" w:rsidP="008A544D">
      <w:pPr>
        <w:spacing w:line="240" w:lineRule="auto"/>
        <w:rPr>
          <w:rFonts w:eastAsia="Calibri"/>
          <w:b/>
          <w:sz w:val="20"/>
          <w:szCs w:val="20"/>
        </w:rPr>
      </w:pPr>
    </w:p>
    <w:tbl>
      <w:tblPr>
        <w:tblW w:w="0" w:type="auto"/>
        <w:tblLook w:val="04A0"/>
      </w:tblPr>
      <w:tblGrid>
        <w:gridCol w:w="759"/>
        <w:gridCol w:w="779"/>
        <w:gridCol w:w="1115"/>
        <w:gridCol w:w="1118"/>
        <w:gridCol w:w="1026"/>
        <w:gridCol w:w="782"/>
        <w:gridCol w:w="673"/>
        <w:gridCol w:w="1147"/>
        <w:gridCol w:w="1129"/>
        <w:gridCol w:w="1048"/>
      </w:tblGrid>
      <w:tr w:rsidR="008A544D" w:rsidRPr="00A84DC8" w:rsidTr="00371ACA">
        <w:trPr>
          <w:trHeight w:val="611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Vaccin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Cohort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Coverage birth cohort</w:t>
            </w:r>
          </w:p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(95% CI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Median age (weeks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Timely vaccination (%)*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AUC**</w:t>
            </w:r>
          </w:p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Year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Coverage 12-23 months</w:t>
            </w:r>
          </w:p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(95% CI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Median age (weeks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8A544D" w:rsidRPr="00AE2336" w:rsidRDefault="008A544D" w:rsidP="00371ACA">
            <w:pPr>
              <w:spacing w:line="240" w:lineRule="auto"/>
              <w:ind w:left="79" w:hanging="79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Timely vaccination (%)*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OPV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0-1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0-11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8 (89.1-90.4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4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7.8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0 (91.4-92.6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1-12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1-12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0 (89.3-90.6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4.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8.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3 (91.7-92.9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2-1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-13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4 (89.7-91.0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2.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8.1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3.8 (93.2-94.4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3-1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-14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8 (92.2-93.4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91.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6.0 (95.5-96.4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4-1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-1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4.1 (93.6-94.6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1.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91.1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7 (95.2-96.1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5-1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Del="00DD2AC4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-16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Del="00DD2AC4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5 (87.7-89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Del="00DD2AC4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0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4.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9 (89.1-90.6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OPV2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0-1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0-11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2 (88.5-89.3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8.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5.5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3 (90.7-91.9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1-12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1-12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0 (88.3-89.7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9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5.7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3 (90.6-92.0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2-1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-13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3 (88.6-90.0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4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4.9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7 (92.1-93.3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3-1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-14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5(91.9-93.0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7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9.3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5 (95.0-96.0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4-1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-1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3.2 (92.6-93.8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0.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7.1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4.5 (93.9-95.0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5-1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-16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6 (86.9-88.4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5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58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0.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7 (87.9-89.5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Penta 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0-1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0-11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6 (88.9-90.2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7.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4.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6 (91.0-92.3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8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1-12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1-12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9 (89.2-90.6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1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7.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2 (91.6-94.4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2-1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-13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4 (89.8-91.1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3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8.3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3.8 (93.3-94.4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3-1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-14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9 (92.3-93.4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91.3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6.1(95.6-96.5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4-1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-1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4.2 (93.6-94.7)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92.9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8 (95.3-96.3)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eastAsia="MS Mincho"/>
                <w:sz w:val="16"/>
                <w:szCs w:val="16"/>
              </w:rPr>
              <w:t>2015-16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-16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7 (87.9-89.4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6.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7.6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3 (89.5-91.0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Penta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0-1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0 (87.3-88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4.0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1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0 (89.3-90.7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4.0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1-12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0 (87.3-88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4.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7.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3 (90.6-91.9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6.7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-1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4 (88.3-89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6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7.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9 (92.2-93.5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9.5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-1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5 (91.9-93.0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7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4.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1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5 (95.0-96.0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7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-1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3.8 (93.3-94.4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5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3.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3 (94.8-95.8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5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6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-1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0 (87.2-88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5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8.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5 (88.8-90.3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5.7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E2336">
              <w:rPr>
                <w:rFonts w:eastAsia="MS Mincho"/>
                <w:b/>
                <w:sz w:val="16"/>
                <w:szCs w:val="16"/>
              </w:rPr>
              <w:t>PCV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Del="002C19C7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0-1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6 (87.9-89.3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1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6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5 (89.8-91.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51.3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1-12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8 (89.1-90.4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5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8.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1 (91.5-92.7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-1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tabs>
                <w:tab w:val="left" w:pos="1267"/>
              </w:tabs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0 (89.3-90.6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4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2.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7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3.5 (92.9-94.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6.5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-1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8 (92.2-93.3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91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6.0 (95.5-96.4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9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-1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4.1 (93.6-94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92.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8 (95.3-96.3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3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9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-1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6 (87.9-89.3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6.1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7.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0.2 (89.5-90.9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0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E2336">
              <w:rPr>
                <w:rFonts w:eastAsia="MS Mincho"/>
                <w:b/>
                <w:bCs/>
                <w:sz w:val="16"/>
                <w:szCs w:val="16"/>
              </w:rPr>
              <w:t>PCV2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0-11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1 (86.3-87.8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5.0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65.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8.9 (88.1-89.5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4.5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1-12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0 (88.2-89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1.0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8.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1.3 (90.6-91.9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3.2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2-13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1 (88.4-89.7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5.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7.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6 (91.9-93.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8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79.2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3-14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2.4 (91.8-93.0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7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1.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5 (95.0-96.0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7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3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4-15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3.8 (93.3-94.3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5 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83.4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95.4 (94.5-95.5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5 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5</w:t>
            </w:r>
          </w:p>
        </w:tc>
      </w:tr>
      <w:tr w:rsidR="008A544D" w:rsidRPr="00A84DC8" w:rsidTr="00371ACA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5-16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7.9 (87.2-88.7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 xml:space="preserve">10.5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3.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rFonts w:eastAsia="MS Mincho"/>
                <w:sz w:val="16"/>
                <w:szCs w:val="16"/>
              </w:rPr>
            </w:pPr>
            <w:r w:rsidRPr="00AE2336">
              <w:rPr>
                <w:rFonts w:ascii="Arial" w:eastAsia="MS Mincho" w:hAnsi="Arial" w:cs="Arial"/>
                <w:sz w:val="16"/>
                <w:szCs w:val="16"/>
              </w:rPr>
              <w:t>78.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9.5 (88.8-90.3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544D" w:rsidRPr="00AE2336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E2336">
              <w:rPr>
                <w:rFonts w:ascii="Arial" w:hAnsi="Arial" w:cs="Arial"/>
                <w:sz w:val="16"/>
                <w:szCs w:val="16"/>
              </w:rPr>
              <w:t>85.0</w:t>
            </w:r>
          </w:p>
        </w:tc>
      </w:tr>
    </w:tbl>
    <w:p w:rsidR="008A544D" w:rsidRPr="00931E3F" w:rsidRDefault="008A544D" w:rsidP="008A544D">
      <w:pPr>
        <w:spacing w:line="240" w:lineRule="auto"/>
        <w:rPr>
          <w:rFonts w:eastAsia="Calibri"/>
          <w:sz w:val="20"/>
          <w:szCs w:val="20"/>
        </w:rPr>
      </w:pPr>
      <w:proofErr w:type="gramStart"/>
      <w:r w:rsidRPr="00931E3F">
        <w:rPr>
          <w:rFonts w:eastAsia="Calibri"/>
          <w:sz w:val="20"/>
          <w:szCs w:val="20"/>
        </w:rPr>
        <w:t>BCG Bacille Calmette-Guérin vaccine (BCG), OPV3 Oral Polio Vaccine 3</w:t>
      </w:r>
      <w:r w:rsidRPr="00931E3F">
        <w:rPr>
          <w:rFonts w:eastAsia="Calibri"/>
          <w:sz w:val="20"/>
          <w:szCs w:val="20"/>
          <w:vertAlign w:val="superscript"/>
        </w:rPr>
        <w:t>rd</w:t>
      </w:r>
      <w:r w:rsidRPr="00931E3F">
        <w:rPr>
          <w:rFonts w:eastAsia="Calibri"/>
          <w:sz w:val="20"/>
          <w:szCs w:val="20"/>
        </w:rPr>
        <w:t xml:space="preserve"> dose, Pentavalent Vaccine 3</w:t>
      </w:r>
      <w:r w:rsidRPr="00931E3F">
        <w:rPr>
          <w:rFonts w:eastAsia="Calibri"/>
          <w:sz w:val="20"/>
          <w:szCs w:val="20"/>
          <w:vertAlign w:val="superscript"/>
        </w:rPr>
        <w:t>rd</w:t>
      </w:r>
      <w:r w:rsidRPr="00931E3F">
        <w:rPr>
          <w:rFonts w:eastAsia="Calibri"/>
          <w:sz w:val="20"/>
          <w:szCs w:val="20"/>
        </w:rPr>
        <w:t xml:space="preserve"> dose (Diphtheria, Pertussis, Tetanus, </w:t>
      </w:r>
      <w:r w:rsidRPr="00931E3F">
        <w:rPr>
          <w:rFonts w:eastAsia="Calibri"/>
          <w:i/>
          <w:sz w:val="20"/>
          <w:szCs w:val="20"/>
        </w:rPr>
        <w:t>Haemophilus influenzae</w:t>
      </w:r>
      <w:r w:rsidRPr="00931E3F">
        <w:rPr>
          <w:rFonts w:eastAsia="Calibri"/>
          <w:sz w:val="20"/>
          <w:szCs w:val="20"/>
        </w:rPr>
        <w:t xml:space="preserve"> b and Hepatitis B combination vaccine), PCV 3 Pneumococcal Conjugate Vaccine 3</w:t>
      </w:r>
      <w:r w:rsidRPr="00931E3F">
        <w:rPr>
          <w:rFonts w:eastAsia="Calibri"/>
          <w:sz w:val="20"/>
          <w:szCs w:val="20"/>
          <w:vertAlign w:val="superscript"/>
        </w:rPr>
        <w:t>rd</w:t>
      </w:r>
      <w:r w:rsidRPr="00931E3F">
        <w:rPr>
          <w:rFonts w:eastAsia="Calibri"/>
          <w:sz w:val="20"/>
          <w:szCs w:val="20"/>
        </w:rPr>
        <w:t xml:space="preserve"> dose, MCV1 Measles-Containing Vaccine 1</w:t>
      </w:r>
      <w:r w:rsidRPr="00931E3F">
        <w:rPr>
          <w:rFonts w:eastAsia="Calibri"/>
          <w:sz w:val="20"/>
          <w:szCs w:val="20"/>
          <w:vertAlign w:val="superscript"/>
        </w:rPr>
        <w:t>st</w:t>
      </w:r>
      <w:r w:rsidRPr="00931E3F">
        <w:rPr>
          <w:rFonts w:eastAsia="Calibri"/>
          <w:sz w:val="20"/>
          <w:szCs w:val="20"/>
        </w:rPr>
        <w:t xml:space="preserve"> dose.</w:t>
      </w:r>
      <w:proofErr w:type="gramEnd"/>
    </w:p>
    <w:p w:rsidR="008A544D" w:rsidRPr="00931E3F" w:rsidRDefault="008A544D" w:rsidP="008A544D">
      <w:pPr>
        <w:spacing w:line="240" w:lineRule="auto"/>
        <w:rPr>
          <w:rFonts w:eastAsia="Calibri"/>
          <w:sz w:val="20"/>
          <w:szCs w:val="20"/>
        </w:rPr>
      </w:pPr>
      <w:r w:rsidRPr="00931E3F">
        <w:rPr>
          <w:rFonts w:eastAsia="Calibri"/>
          <w:sz w:val="20"/>
          <w:szCs w:val="20"/>
        </w:rPr>
        <w:t xml:space="preserve">* Proportion of vaccinated children who received their </w:t>
      </w:r>
      <w:proofErr w:type="gramStart"/>
      <w:r w:rsidRPr="00931E3F">
        <w:rPr>
          <w:rFonts w:eastAsia="Calibri"/>
          <w:sz w:val="20"/>
          <w:szCs w:val="20"/>
        </w:rPr>
        <w:t>vaccines  within</w:t>
      </w:r>
      <w:proofErr w:type="gramEnd"/>
      <w:r w:rsidRPr="00931E3F">
        <w:rPr>
          <w:rFonts w:eastAsia="Calibri"/>
          <w:sz w:val="20"/>
          <w:szCs w:val="20"/>
        </w:rPr>
        <w:t xml:space="preserve"> 4 weeks of become age-eligible for vaccination </w:t>
      </w:r>
    </w:p>
    <w:p w:rsidR="008A544D" w:rsidRDefault="008A544D" w:rsidP="008A544D">
      <w:pPr>
        <w:pStyle w:val="MStext"/>
        <w:rPr>
          <w:rFonts w:eastAsia="Calibri"/>
          <w:sz w:val="20"/>
          <w:szCs w:val="20"/>
        </w:rPr>
      </w:pPr>
      <w:r w:rsidRPr="00931E3F">
        <w:rPr>
          <w:rFonts w:eastAsia="Calibri"/>
          <w:sz w:val="20"/>
          <w:szCs w:val="20"/>
        </w:rPr>
        <w:t xml:space="preserve">** AUC % Area </w:t>
      </w:r>
      <w:proofErr w:type="gramStart"/>
      <w:r w:rsidRPr="00931E3F">
        <w:rPr>
          <w:rFonts w:eastAsia="Calibri"/>
          <w:sz w:val="20"/>
          <w:szCs w:val="20"/>
        </w:rPr>
        <w:t>Under</w:t>
      </w:r>
      <w:proofErr w:type="gramEnd"/>
      <w:r w:rsidRPr="00931E3F">
        <w:rPr>
          <w:rFonts w:eastAsia="Calibri"/>
          <w:sz w:val="20"/>
          <w:szCs w:val="20"/>
        </w:rPr>
        <w:t xml:space="preserve"> the Curve (see figure 1B)</w:t>
      </w:r>
    </w:p>
    <w:p w:rsidR="008A544D" w:rsidRPr="004727FC" w:rsidRDefault="008A544D" w:rsidP="008A544D">
      <w:pPr>
        <w:spacing w:line="240" w:lineRule="auto"/>
        <w:rPr>
          <w:b/>
          <w:sz w:val="20"/>
          <w:szCs w:val="20"/>
        </w:rPr>
      </w:pPr>
      <w:r w:rsidRPr="004727FC">
        <w:rPr>
          <w:b/>
          <w:sz w:val="20"/>
          <w:szCs w:val="20"/>
        </w:rPr>
        <w:t>Table S2. Predictors of vaccination and timeliness among children in the KHDSS by birth cohort</w:t>
      </w:r>
    </w:p>
    <w:p w:rsidR="008A544D" w:rsidRDefault="008A544D" w:rsidP="008A544D">
      <w:pPr>
        <w:spacing w:line="240" w:lineRule="auto"/>
        <w:rPr>
          <w:b/>
        </w:rPr>
      </w:pPr>
    </w:p>
    <w:tbl>
      <w:tblPr>
        <w:tblW w:w="12384" w:type="dxa"/>
        <w:tblLook w:val="04A0"/>
      </w:tblPr>
      <w:tblGrid>
        <w:gridCol w:w="2526"/>
        <w:gridCol w:w="1193"/>
        <w:gridCol w:w="1196"/>
        <w:gridCol w:w="1193"/>
        <w:gridCol w:w="1196"/>
        <w:gridCol w:w="302"/>
        <w:gridCol w:w="1193"/>
        <w:gridCol w:w="1196"/>
        <w:gridCol w:w="1193"/>
        <w:gridCol w:w="1196"/>
      </w:tblGrid>
      <w:tr w:rsidR="008A544D" w:rsidRPr="004727FC" w:rsidTr="00371ACA">
        <w:trPr>
          <w:trHeight w:val="290"/>
        </w:trPr>
        <w:tc>
          <w:tcPr>
            <w:tcW w:w="2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Univariate analyses</w:t>
            </w:r>
          </w:p>
        </w:tc>
        <w:tc>
          <w:tcPr>
            <w:tcW w:w="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Multivariable analyses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PCV3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OPV3</w:t>
            </w:r>
          </w:p>
        </w:tc>
        <w:tc>
          <w:tcPr>
            <w:tcW w:w="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PCV3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OPV3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4727FC">
              <w:rPr>
                <w:b/>
                <w:bCs/>
                <w:sz w:val="16"/>
                <w:szCs w:val="16"/>
              </w:rPr>
              <w:t>Risk factor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HR*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7FC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Time trend (years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2-1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4-0.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2-1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4-0.96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Male se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8-1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7-1.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4BF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4BFF">
              <w:rPr>
                <w:rFonts w:ascii="Arial" w:hAnsi="Arial" w:cs="Arial"/>
                <w:sz w:val="16"/>
                <w:szCs w:val="16"/>
              </w:rPr>
              <w:t>0.97-1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4BFF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4BFF">
              <w:rPr>
                <w:rFonts w:ascii="Arial" w:hAnsi="Arial" w:cs="Arial"/>
                <w:sz w:val="16"/>
                <w:szCs w:val="16"/>
              </w:rPr>
              <w:t>0.96-1.00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Maternal age (years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&lt;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0-1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1-1.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3-0.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6-1.01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≥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8-1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8-1.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2-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2-0.98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Place of birt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Health facilit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33-1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1-1.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24-1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22-1.27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Distance from clin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&lt;3 k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≥3 k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6-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4-0.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7-0.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eastAsia="Calibri" w:hAnsi="Arial" w:cs="Arial"/>
                <w:color w:val="000000"/>
                <w:sz w:val="16"/>
                <w:szCs w:val="16"/>
              </w:rPr>
              <w:t>0.96-1.00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Vaccine stock ou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57-0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52-0.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49-0.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0.53-0.58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Birth ord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&lt;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sz w:val="16"/>
                <w:szCs w:val="16"/>
              </w:rPr>
            </w:pPr>
            <w:r w:rsidRPr="004727FC">
              <w:rPr>
                <w:sz w:val="16"/>
                <w:szCs w:val="16"/>
              </w:rPr>
              <w:t>2-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1-1.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6-1.1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9-1.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9-1.15</w:t>
            </w:r>
          </w:p>
        </w:tc>
      </w:tr>
      <w:tr w:rsidR="008A544D" w:rsidRPr="004727FC" w:rsidTr="00371ACA">
        <w:trPr>
          <w:trHeight w:val="290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4727FC" w:rsidRDefault="008A544D" w:rsidP="00371ACA">
            <w:pPr>
              <w:spacing w:line="240" w:lineRule="auto"/>
              <w:ind w:firstLine="360"/>
              <w:rPr>
                <w:color w:val="000000"/>
                <w:sz w:val="16"/>
                <w:szCs w:val="16"/>
              </w:rPr>
            </w:pPr>
            <w:r w:rsidRPr="004727FC">
              <w:rPr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0.97-1.0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1-1.0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4BFF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6-1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44D" w:rsidRPr="000A4BFF" w:rsidRDefault="008A544D" w:rsidP="00371AC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A4BFF">
              <w:rPr>
                <w:rFonts w:ascii="Arial" w:hAnsi="Arial" w:cs="Arial"/>
                <w:color w:val="000000"/>
                <w:sz w:val="16"/>
                <w:szCs w:val="16"/>
              </w:rPr>
              <w:t>1.06-1.13</w:t>
            </w:r>
          </w:p>
        </w:tc>
      </w:tr>
    </w:tbl>
    <w:p w:rsidR="008A544D" w:rsidRDefault="008A544D" w:rsidP="008A544D">
      <w:pPr>
        <w:spacing w:line="240" w:lineRule="auto"/>
        <w:rPr>
          <w:rFonts w:eastAsia="Calibri"/>
          <w:bCs/>
          <w:sz w:val="20"/>
          <w:szCs w:val="20"/>
        </w:rPr>
      </w:pPr>
      <w:r w:rsidRPr="004727FC">
        <w:rPr>
          <w:rFonts w:eastAsia="Calibri"/>
          <w:sz w:val="20"/>
          <w:szCs w:val="20"/>
        </w:rPr>
        <w:t xml:space="preserve">*HR, </w:t>
      </w:r>
      <w:r w:rsidRPr="004727FC">
        <w:rPr>
          <w:rFonts w:eastAsia="Calibri"/>
          <w:bCs/>
          <w:sz w:val="20"/>
          <w:szCs w:val="20"/>
        </w:rPr>
        <w:t>Hazard ratios indicate the increased ‘hazard’ of being vaccinated among each of the risk factor categories, compared to baseline</w:t>
      </w:r>
    </w:p>
    <w:p w:rsidR="008A544D" w:rsidRDefault="008A544D" w:rsidP="008A544D">
      <w:pPr>
        <w:spacing w:line="240" w:lineRule="auto"/>
      </w:pPr>
      <w:r w:rsidRPr="009C2F07">
        <w:rPr>
          <w:rFonts w:eastAsia="Calibri"/>
          <w:sz w:val="20"/>
          <w:szCs w:val="20"/>
        </w:rPr>
        <w:t>**</w:t>
      </w:r>
      <w:r>
        <w:rPr>
          <w:rFonts w:eastAsia="Calibri"/>
          <w:sz w:val="20"/>
          <w:szCs w:val="20"/>
        </w:rPr>
        <w:t>Adjusted for all other variables-year of birth, sex, maternal age, place of birth, distance from clinic, stockout and birth order.</w:t>
      </w:r>
    </w:p>
    <w:p w:rsidR="008A544D" w:rsidRPr="008A544D" w:rsidRDefault="008A544D" w:rsidP="008A544D">
      <w:pPr>
        <w:rPr>
          <w:rFonts w:eastAsia="Calibri"/>
        </w:rPr>
      </w:pPr>
    </w:p>
    <w:sectPr w:rsidR="008A544D" w:rsidRPr="008A544D" w:rsidSect="00316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5EED" w:rsidRDefault="00E15EED" w:rsidP="00AC36FA">
      <w:pPr>
        <w:spacing w:line="240" w:lineRule="auto"/>
      </w:pPr>
      <w:r>
        <w:separator/>
      </w:r>
    </w:p>
  </w:endnote>
  <w:endnote w:type="continuationSeparator" w:id="0">
    <w:p w:rsidR="00E15EED" w:rsidRDefault="00E15EED" w:rsidP="00AC36F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5EED" w:rsidRDefault="00E15EED" w:rsidP="00AC36FA">
      <w:pPr>
        <w:spacing w:line="240" w:lineRule="auto"/>
      </w:pPr>
      <w:r>
        <w:separator/>
      </w:r>
    </w:p>
  </w:footnote>
  <w:footnote w:type="continuationSeparator" w:id="0">
    <w:p w:rsidR="00E15EED" w:rsidRDefault="00E15EED" w:rsidP="00AC36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A326F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A74B10"/>
    <w:multiLevelType w:val="hybridMultilevel"/>
    <w:tmpl w:val="EA66D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D4443A"/>
    <w:multiLevelType w:val="hybridMultilevel"/>
    <w:tmpl w:val="32C62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B626FE"/>
    <w:multiLevelType w:val="hybridMultilevel"/>
    <w:tmpl w:val="59F8D3F8"/>
    <w:lvl w:ilvl="0" w:tplc="04090015">
      <w:start w:val="3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114C4174"/>
    <w:multiLevelType w:val="multilevel"/>
    <w:tmpl w:val="8E084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D97938"/>
    <w:multiLevelType w:val="hybridMultilevel"/>
    <w:tmpl w:val="E2E28876"/>
    <w:lvl w:ilvl="0" w:tplc="DD665498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016D0"/>
    <w:multiLevelType w:val="hybridMultilevel"/>
    <w:tmpl w:val="48787DA6"/>
    <w:lvl w:ilvl="0" w:tplc="E4C04BC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931C2A"/>
    <w:multiLevelType w:val="multilevel"/>
    <w:tmpl w:val="40044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B12D16"/>
    <w:multiLevelType w:val="hybridMultilevel"/>
    <w:tmpl w:val="2DE87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6C70CE"/>
    <w:multiLevelType w:val="hybridMultilevel"/>
    <w:tmpl w:val="68DEA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C248AE"/>
    <w:multiLevelType w:val="hybridMultilevel"/>
    <w:tmpl w:val="52D2C548"/>
    <w:lvl w:ilvl="0" w:tplc="43ACAF6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FA7115"/>
    <w:multiLevelType w:val="hybridMultilevel"/>
    <w:tmpl w:val="AFC83C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C51A50"/>
    <w:multiLevelType w:val="hybridMultilevel"/>
    <w:tmpl w:val="765AB57A"/>
    <w:lvl w:ilvl="0" w:tplc="A9B4E4F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73F351C"/>
    <w:multiLevelType w:val="hybridMultilevel"/>
    <w:tmpl w:val="2E4C702A"/>
    <w:lvl w:ilvl="0" w:tplc="16F877D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9E5A93"/>
    <w:multiLevelType w:val="hybridMultilevel"/>
    <w:tmpl w:val="F2042CC0"/>
    <w:lvl w:ilvl="0" w:tplc="452296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CA3436"/>
    <w:multiLevelType w:val="hybridMultilevel"/>
    <w:tmpl w:val="A0823C6A"/>
    <w:lvl w:ilvl="0" w:tplc="1116D6F2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B71B90"/>
    <w:multiLevelType w:val="hybridMultilevel"/>
    <w:tmpl w:val="592ED72C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8">
    <w:nsid w:val="419122CA"/>
    <w:multiLevelType w:val="hybridMultilevel"/>
    <w:tmpl w:val="A3CC6332"/>
    <w:lvl w:ilvl="0" w:tplc="1BD668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AD120B"/>
    <w:multiLevelType w:val="hybridMultilevel"/>
    <w:tmpl w:val="21E22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6141C4"/>
    <w:multiLevelType w:val="hybridMultilevel"/>
    <w:tmpl w:val="89B8C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3B3B52"/>
    <w:multiLevelType w:val="hybridMultilevel"/>
    <w:tmpl w:val="BD144C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F406C6"/>
    <w:multiLevelType w:val="hybridMultilevel"/>
    <w:tmpl w:val="2076D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CB179C"/>
    <w:multiLevelType w:val="hybridMultilevel"/>
    <w:tmpl w:val="E2F0C33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745FAA"/>
    <w:multiLevelType w:val="hybridMultilevel"/>
    <w:tmpl w:val="B7420928"/>
    <w:lvl w:ilvl="0" w:tplc="892280D2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333ABD"/>
    <w:multiLevelType w:val="hybridMultilevel"/>
    <w:tmpl w:val="582866CC"/>
    <w:lvl w:ilvl="0" w:tplc="F8B2683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6A1D7B"/>
    <w:multiLevelType w:val="multilevel"/>
    <w:tmpl w:val="52DC2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A153C7E"/>
    <w:multiLevelType w:val="hybridMultilevel"/>
    <w:tmpl w:val="D6DC4308"/>
    <w:lvl w:ilvl="0" w:tplc="04090015">
      <w:start w:val="1"/>
      <w:numFmt w:val="upperLetter"/>
      <w:lvlText w:val="%1."/>
      <w:lvlJc w:val="left"/>
      <w:pPr>
        <w:ind w:left="99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8">
    <w:nsid w:val="7A1D03F5"/>
    <w:multiLevelType w:val="hybridMultilevel"/>
    <w:tmpl w:val="194860CE"/>
    <w:lvl w:ilvl="0" w:tplc="8780B89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427722"/>
    <w:multiLevelType w:val="hybridMultilevel"/>
    <w:tmpl w:val="4FF02E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26"/>
  </w:num>
  <w:num w:numId="4">
    <w:abstractNumId w:val="4"/>
  </w:num>
  <w:num w:numId="5">
    <w:abstractNumId w:val="7"/>
  </w:num>
  <w:num w:numId="6">
    <w:abstractNumId w:val="29"/>
  </w:num>
  <w:num w:numId="7">
    <w:abstractNumId w:val="1"/>
  </w:num>
  <w:num w:numId="8">
    <w:abstractNumId w:val="20"/>
  </w:num>
  <w:num w:numId="9">
    <w:abstractNumId w:val="12"/>
  </w:num>
  <w:num w:numId="10">
    <w:abstractNumId w:val="16"/>
  </w:num>
  <w:num w:numId="11">
    <w:abstractNumId w:val="24"/>
  </w:num>
  <w:num w:numId="12">
    <w:abstractNumId w:val="3"/>
  </w:num>
  <w:num w:numId="13">
    <w:abstractNumId w:val="17"/>
  </w:num>
  <w:num w:numId="14">
    <w:abstractNumId w:val="6"/>
  </w:num>
  <w:num w:numId="15">
    <w:abstractNumId w:val="21"/>
  </w:num>
  <w:num w:numId="16">
    <w:abstractNumId w:val="27"/>
  </w:num>
  <w:num w:numId="17">
    <w:abstractNumId w:val="25"/>
  </w:num>
  <w:num w:numId="18">
    <w:abstractNumId w:val="5"/>
  </w:num>
  <w:num w:numId="19">
    <w:abstractNumId w:val="8"/>
  </w:num>
  <w:num w:numId="20">
    <w:abstractNumId w:val="2"/>
  </w:num>
  <w:num w:numId="21">
    <w:abstractNumId w:val="11"/>
  </w:num>
  <w:num w:numId="22">
    <w:abstractNumId w:val="23"/>
  </w:num>
  <w:num w:numId="23">
    <w:abstractNumId w:val="28"/>
  </w:num>
  <w:num w:numId="24">
    <w:abstractNumId w:val="10"/>
  </w:num>
  <w:num w:numId="25">
    <w:abstractNumId w:val="14"/>
  </w:num>
  <w:num w:numId="26">
    <w:abstractNumId w:val="9"/>
  </w:num>
  <w:num w:numId="27">
    <w:abstractNumId w:val="15"/>
  </w:num>
  <w:num w:numId="28">
    <w:abstractNumId w:val="19"/>
  </w:num>
  <w:num w:numId="29">
    <w:abstractNumId w:val="18"/>
  </w:num>
  <w:num w:numId="30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36FA"/>
    <w:rsid w:val="0003327F"/>
    <w:rsid w:val="00070F62"/>
    <w:rsid w:val="00074013"/>
    <w:rsid w:val="000955C0"/>
    <w:rsid w:val="000959CF"/>
    <w:rsid w:val="000F2F09"/>
    <w:rsid w:val="000F5FC3"/>
    <w:rsid w:val="001008CB"/>
    <w:rsid w:val="00120BE3"/>
    <w:rsid w:val="00126B27"/>
    <w:rsid w:val="00151137"/>
    <w:rsid w:val="00152F24"/>
    <w:rsid w:val="001535A1"/>
    <w:rsid w:val="001575C3"/>
    <w:rsid w:val="001625A1"/>
    <w:rsid w:val="001E15A6"/>
    <w:rsid w:val="001E5F11"/>
    <w:rsid w:val="001F68F3"/>
    <w:rsid w:val="001F6CEE"/>
    <w:rsid w:val="002049BC"/>
    <w:rsid w:val="002236C4"/>
    <w:rsid w:val="002242BF"/>
    <w:rsid w:val="00232FD0"/>
    <w:rsid w:val="00293668"/>
    <w:rsid w:val="002A00E3"/>
    <w:rsid w:val="002A5336"/>
    <w:rsid w:val="002A61AA"/>
    <w:rsid w:val="002C62BA"/>
    <w:rsid w:val="002E2700"/>
    <w:rsid w:val="002F1730"/>
    <w:rsid w:val="00300D64"/>
    <w:rsid w:val="00303B2E"/>
    <w:rsid w:val="0031254C"/>
    <w:rsid w:val="003137C2"/>
    <w:rsid w:val="00316F84"/>
    <w:rsid w:val="0033246F"/>
    <w:rsid w:val="003402C0"/>
    <w:rsid w:val="00350E1D"/>
    <w:rsid w:val="00383BA9"/>
    <w:rsid w:val="00385776"/>
    <w:rsid w:val="003B5EB7"/>
    <w:rsid w:val="003C06F4"/>
    <w:rsid w:val="003C0C22"/>
    <w:rsid w:val="003C78E9"/>
    <w:rsid w:val="003D02FF"/>
    <w:rsid w:val="003D0556"/>
    <w:rsid w:val="003E158F"/>
    <w:rsid w:val="003E6983"/>
    <w:rsid w:val="003F3E7B"/>
    <w:rsid w:val="00406A4E"/>
    <w:rsid w:val="00427729"/>
    <w:rsid w:val="0043197A"/>
    <w:rsid w:val="00435BF8"/>
    <w:rsid w:val="00441F8F"/>
    <w:rsid w:val="00455B4D"/>
    <w:rsid w:val="00470641"/>
    <w:rsid w:val="0047633D"/>
    <w:rsid w:val="004847F0"/>
    <w:rsid w:val="00486F94"/>
    <w:rsid w:val="004C619F"/>
    <w:rsid w:val="004D5E16"/>
    <w:rsid w:val="004E672D"/>
    <w:rsid w:val="004F4A73"/>
    <w:rsid w:val="004F6532"/>
    <w:rsid w:val="00514C09"/>
    <w:rsid w:val="005248F4"/>
    <w:rsid w:val="00535E8B"/>
    <w:rsid w:val="00553C04"/>
    <w:rsid w:val="0055551C"/>
    <w:rsid w:val="005B6EA5"/>
    <w:rsid w:val="005D19F9"/>
    <w:rsid w:val="005E544A"/>
    <w:rsid w:val="005F5A02"/>
    <w:rsid w:val="00600583"/>
    <w:rsid w:val="00606EB1"/>
    <w:rsid w:val="00607F03"/>
    <w:rsid w:val="0061721F"/>
    <w:rsid w:val="006459B9"/>
    <w:rsid w:val="0066543E"/>
    <w:rsid w:val="0066698B"/>
    <w:rsid w:val="00673462"/>
    <w:rsid w:val="00673967"/>
    <w:rsid w:val="006A1C4D"/>
    <w:rsid w:val="006C3603"/>
    <w:rsid w:val="006F0B6F"/>
    <w:rsid w:val="007252F9"/>
    <w:rsid w:val="0073786E"/>
    <w:rsid w:val="00776823"/>
    <w:rsid w:val="007923FE"/>
    <w:rsid w:val="007A119B"/>
    <w:rsid w:val="007A1D38"/>
    <w:rsid w:val="007B6B81"/>
    <w:rsid w:val="007D3444"/>
    <w:rsid w:val="007D5294"/>
    <w:rsid w:val="007E4CCD"/>
    <w:rsid w:val="007F43BF"/>
    <w:rsid w:val="00800582"/>
    <w:rsid w:val="00817A6B"/>
    <w:rsid w:val="008207D8"/>
    <w:rsid w:val="00830731"/>
    <w:rsid w:val="00835CF4"/>
    <w:rsid w:val="00856985"/>
    <w:rsid w:val="00857E12"/>
    <w:rsid w:val="00861589"/>
    <w:rsid w:val="008625AE"/>
    <w:rsid w:val="00866319"/>
    <w:rsid w:val="008669E8"/>
    <w:rsid w:val="0087315C"/>
    <w:rsid w:val="008854D0"/>
    <w:rsid w:val="00893068"/>
    <w:rsid w:val="00896268"/>
    <w:rsid w:val="008A544D"/>
    <w:rsid w:val="008B0DC9"/>
    <w:rsid w:val="008C1CBE"/>
    <w:rsid w:val="008C1EDB"/>
    <w:rsid w:val="008F20D8"/>
    <w:rsid w:val="008F4BBC"/>
    <w:rsid w:val="00924A98"/>
    <w:rsid w:val="00924FF9"/>
    <w:rsid w:val="00944982"/>
    <w:rsid w:val="00965E5A"/>
    <w:rsid w:val="00973472"/>
    <w:rsid w:val="00974EC3"/>
    <w:rsid w:val="00983384"/>
    <w:rsid w:val="00996CAC"/>
    <w:rsid w:val="009B57FE"/>
    <w:rsid w:val="009C3696"/>
    <w:rsid w:val="009D64BA"/>
    <w:rsid w:val="009E3AF2"/>
    <w:rsid w:val="009F400D"/>
    <w:rsid w:val="00A059FA"/>
    <w:rsid w:val="00A16FC3"/>
    <w:rsid w:val="00A27805"/>
    <w:rsid w:val="00A45B05"/>
    <w:rsid w:val="00A4631C"/>
    <w:rsid w:val="00A6708F"/>
    <w:rsid w:val="00A70048"/>
    <w:rsid w:val="00A7219C"/>
    <w:rsid w:val="00A72371"/>
    <w:rsid w:val="00A97F19"/>
    <w:rsid w:val="00AB680E"/>
    <w:rsid w:val="00AC36FA"/>
    <w:rsid w:val="00AE2E4C"/>
    <w:rsid w:val="00AE7FFB"/>
    <w:rsid w:val="00B1032B"/>
    <w:rsid w:val="00B13FD7"/>
    <w:rsid w:val="00B2260E"/>
    <w:rsid w:val="00B61E4F"/>
    <w:rsid w:val="00B64312"/>
    <w:rsid w:val="00B70CDF"/>
    <w:rsid w:val="00B73E92"/>
    <w:rsid w:val="00B74F58"/>
    <w:rsid w:val="00B946FB"/>
    <w:rsid w:val="00B94BA7"/>
    <w:rsid w:val="00BA0970"/>
    <w:rsid w:val="00BA198B"/>
    <w:rsid w:val="00BA75AB"/>
    <w:rsid w:val="00BB2972"/>
    <w:rsid w:val="00BB40DD"/>
    <w:rsid w:val="00BC5507"/>
    <w:rsid w:val="00BC5BBE"/>
    <w:rsid w:val="00BD2979"/>
    <w:rsid w:val="00C00D09"/>
    <w:rsid w:val="00C106FF"/>
    <w:rsid w:val="00C125DA"/>
    <w:rsid w:val="00C177BC"/>
    <w:rsid w:val="00C2456B"/>
    <w:rsid w:val="00C247EC"/>
    <w:rsid w:val="00C26212"/>
    <w:rsid w:val="00C300C5"/>
    <w:rsid w:val="00C309DC"/>
    <w:rsid w:val="00C31410"/>
    <w:rsid w:val="00C34E04"/>
    <w:rsid w:val="00C35E2D"/>
    <w:rsid w:val="00C53656"/>
    <w:rsid w:val="00C65872"/>
    <w:rsid w:val="00C71802"/>
    <w:rsid w:val="00C77163"/>
    <w:rsid w:val="00C87278"/>
    <w:rsid w:val="00CF3C6C"/>
    <w:rsid w:val="00D508D8"/>
    <w:rsid w:val="00D5166E"/>
    <w:rsid w:val="00D57B5E"/>
    <w:rsid w:val="00D67931"/>
    <w:rsid w:val="00D974FC"/>
    <w:rsid w:val="00DC1A51"/>
    <w:rsid w:val="00DC72C6"/>
    <w:rsid w:val="00DF2334"/>
    <w:rsid w:val="00E01CB9"/>
    <w:rsid w:val="00E0769F"/>
    <w:rsid w:val="00E15EED"/>
    <w:rsid w:val="00E33EC8"/>
    <w:rsid w:val="00E419EA"/>
    <w:rsid w:val="00E43B33"/>
    <w:rsid w:val="00E5185D"/>
    <w:rsid w:val="00E71DF6"/>
    <w:rsid w:val="00E73D45"/>
    <w:rsid w:val="00E874A6"/>
    <w:rsid w:val="00EA1821"/>
    <w:rsid w:val="00EA2662"/>
    <w:rsid w:val="00EA26B0"/>
    <w:rsid w:val="00EB5441"/>
    <w:rsid w:val="00EC7FB5"/>
    <w:rsid w:val="00EF64FA"/>
    <w:rsid w:val="00F05F08"/>
    <w:rsid w:val="00F22CC0"/>
    <w:rsid w:val="00F31DE7"/>
    <w:rsid w:val="00F43667"/>
    <w:rsid w:val="00F4471E"/>
    <w:rsid w:val="00F5182D"/>
    <w:rsid w:val="00F713B1"/>
    <w:rsid w:val="00F75185"/>
    <w:rsid w:val="00F90AF2"/>
    <w:rsid w:val="00F93F1E"/>
    <w:rsid w:val="00F956A5"/>
    <w:rsid w:val="00FA2738"/>
    <w:rsid w:val="00FA7D15"/>
    <w:rsid w:val="00FB55EB"/>
    <w:rsid w:val="00FC4F7A"/>
    <w:rsid w:val="00FF541A"/>
    <w:rsid w:val="00FF6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6FA"/>
    <w:pPr>
      <w:spacing w:line="480" w:lineRule="auto"/>
    </w:pPr>
    <w:rPr>
      <w:rFonts w:ascii="Times New Roman" w:eastAsia="Times New Roman" w:hAnsi="Times New Roman" w:cs="Times New Roman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AC36FA"/>
    <w:pPr>
      <w:keepNext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C36FA"/>
    <w:pPr>
      <w:keepNext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AC36FA"/>
    <w:pPr>
      <w:keepNext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36FA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6FA"/>
    <w:pPr>
      <w:spacing w:before="240" w:after="60"/>
      <w:outlineLvl w:val="4"/>
    </w:pPr>
    <w:rPr>
      <w:rFonts w:ascii="Cambria" w:eastAsia="MS Mincho" w:hAnsi="Cambria" w:cs="Arial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36FA"/>
    <w:rPr>
      <w:rFonts w:ascii="Arial" w:eastAsia="Times New Roman" w:hAnsi="Arial" w:cs="Arial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AC36FA"/>
    <w:rPr>
      <w:rFonts w:ascii="Arial" w:eastAsia="Times New Roman" w:hAnsi="Arial" w:cs="Arial"/>
      <w:b/>
      <w:bCs/>
      <w:sz w:val="22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AC36FA"/>
    <w:rPr>
      <w:rFonts w:ascii="Times New Roman" w:eastAsia="Times New Roman" w:hAnsi="Times New Roman" w:cs="Times New Roman"/>
      <w:b/>
      <w:bCs/>
      <w:i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C36FA"/>
    <w:rPr>
      <w:rFonts w:ascii="Calibri" w:eastAsia="MS Gothic" w:hAnsi="Calibri" w:cs="Times New Roman"/>
      <w:b/>
      <w:bCs/>
      <w:i/>
      <w:iCs/>
      <w:color w:val="4F81BD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6FA"/>
    <w:rPr>
      <w:rFonts w:ascii="Cambria" w:eastAsia="MS Mincho" w:hAnsi="Cambria" w:cs="Arial"/>
      <w:b/>
      <w:bCs/>
      <w:i/>
      <w:iCs/>
      <w:sz w:val="26"/>
      <w:szCs w:val="26"/>
      <w:lang w:val="en-GB" w:eastAsia="zh-CN"/>
    </w:rPr>
  </w:style>
  <w:style w:type="paragraph" w:styleId="BodyTextIndent">
    <w:name w:val="Body Text Indent"/>
    <w:basedOn w:val="Normal"/>
    <w:link w:val="BodyTextIndentChar"/>
    <w:semiHidden/>
    <w:rsid w:val="00AC36F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AC36FA"/>
    <w:rPr>
      <w:rFonts w:ascii="Times New Roman" w:eastAsia="Times New Roman" w:hAnsi="Times New Roman" w:cs="Times New Roman"/>
      <w:lang w:val="en-GB" w:eastAsia="zh-CN"/>
    </w:rPr>
  </w:style>
  <w:style w:type="character" w:customStyle="1" w:styleId="entity1">
    <w:name w:val="entity1"/>
    <w:rsid w:val="00AC36F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C36F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AC36F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C36FA"/>
  </w:style>
  <w:style w:type="character" w:styleId="Hyperlink">
    <w:name w:val="Hyperlink"/>
    <w:semiHidden/>
    <w:rsid w:val="00AC36FA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AC36F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AC36FA"/>
    <w:rPr>
      <w:rFonts w:ascii="Times New Roman" w:eastAsia="Times New Roman" w:hAnsi="Times New Roman" w:cs="Times New Roman"/>
      <w:lang w:val="en-GB" w:eastAsia="zh-CN"/>
    </w:rPr>
  </w:style>
  <w:style w:type="paragraph" w:styleId="Footer">
    <w:name w:val="footer"/>
    <w:basedOn w:val="Normal"/>
    <w:link w:val="FooterChar"/>
    <w:semiHidden/>
    <w:rsid w:val="00AC36F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C36FA"/>
    <w:rPr>
      <w:rFonts w:ascii="Times New Roman" w:eastAsia="Times New Roman" w:hAnsi="Times New Roman" w:cs="Times New Roman"/>
      <w:lang w:val="en-GB" w:eastAsia="zh-CN"/>
    </w:rPr>
  </w:style>
  <w:style w:type="character" w:customStyle="1" w:styleId="apple-converted-space">
    <w:name w:val="apple-converted-space"/>
    <w:rsid w:val="00AC36FA"/>
  </w:style>
  <w:style w:type="paragraph" w:customStyle="1" w:styleId="EndNoteBibliographyTitle">
    <w:name w:val="EndNote Bibliography Title"/>
    <w:basedOn w:val="Normal"/>
    <w:rsid w:val="00AC36F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C36FA"/>
    <w:pPr>
      <w:tabs>
        <w:tab w:val="left" w:pos="680"/>
      </w:tabs>
      <w:spacing w:line="240" w:lineRule="auto"/>
      <w:ind w:left="680" w:hanging="680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6F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FA"/>
    <w:rPr>
      <w:rFonts w:ascii="Lucida Grande" w:eastAsia="Times New Roman" w:hAnsi="Lucida Grande" w:cs="Lucida Grande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72"/>
    <w:rsid w:val="00AC36FA"/>
    <w:pPr>
      <w:ind w:left="720"/>
      <w:contextualSpacing/>
    </w:pPr>
  </w:style>
  <w:style w:type="table" w:styleId="TableGrid">
    <w:name w:val="Table Grid"/>
    <w:basedOn w:val="TableNormal"/>
    <w:uiPriority w:val="59"/>
    <w:rsid w:val="00AC36FA"/>
    <w:rPr>
      <w:rFonts w:ascii="Cambria" w:eastAsia="MS Mincho" w:hAnsi="Cambria" w:cs="Arial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C36FA"/>
  </w:style>
  <w:style w:type="paragraph" w:styleId="Revision">
    <w:name w:val="Revision"/>
    <w:hidden/>
    <w:uiPriority w:val="71"/>
    <w:rsid w:val="00AC36FA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AC36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6F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C36FA"/>
    <w:rPr>
      <w:rFonts w:ascii="Times New Roman" w:eastAsia="Times New Roman" w:hAnsi="Times New Roman" w:cs="Times New Roman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6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6FA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  <w:style w:type="character" w:styleId="FollowedHyperlink">
    <w:name w:val="FollowedHyperlink"/>
    <w:uiPriority w:val="99"/>
    <w:semiHidden/>
    <w:unhideWhenUsed/>
    <w:rsid w:val="00AC36FA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AC36FA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C36FA"/>
    <w:pPr>
      <w:spacing w:after="200" w:line="240" w:lineRule="auto"/>
    </w:pPr>
    <w:rPr>
      <w:rFonts w:eastAsia="Cambria" w:cs="Arial"/>
      <w:i/>
      <w:iCs/>
      <w:color w:val="1F497D"/>
      <w:sz w:val="18"/>
      <w:szCs w:val="18"/>
      <w:lang w:val="en-US"/>
    </w:rPr>
  </w:style>
  <w:style w:type="paragraph" w:styleId="NoSpacing">
    <w:name w:val="No Spacing"/>
    <w:uiPriority w:val="1"/>
    <w:qFormat/>
    <w:rsid w:val="00AC36FA"/>
    <w:pPr>
      <w:jc w:val="center"/>
    </w:pPr>
    <w:rPr>
      <w:rFonts w:ascii="Calibri" w:eastAsia="Cambria" w:hAnsi="Calibri" w:cs="Arial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36FA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36FA"/>
    <w:rPr>
      <w:rFonts w:ascii="Times New Roman" w:eastAsia="Times New Roman" w:hAnsi="Times New Roman" w:cs="Times New Roman"/>
      <w:lang w:val="en-GB" w:eastAsia="zh-CN"/>
    </w:rPr>
  </w:style>
  <w:style w:type="paragraph" w:customStyle="1" w:styleId="p1">
    <w:name w:val="p1"/>
    <w:basedOn w:val="Normal"/>
    <w:rsid w:val="00AC36FA"/>
    <w:pPr>
      <w:spacing w:line="240" w:lineRule="auto"/>
    </w:pPr>
    <w:rPr>
      <w:rFonts w:ascii="Times" w:hAnsi="Times"/>
      <w:sz w:val="12"/>
      <w:szCs w:val="1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C36FA"/>
  </w:style>
  <w:style w:type="paragraph" w:customStyle="1" w:styleId="MStext">
    <w:name w:val="MS text"/>
    <w:basedOn w:val="Normal"/>
    <w:qFormat/>
    <w:rsid w:val="00AC36FA"/>
    <w:pPr>
      <w:spacing w:after="480"/>
    </w:pPr>
  </w:style>
  <w:style w:type="paragraph" w:customStyle="1" w:styleId="References">
    <w:name w:val="References"/>
    <w:basedOn w:val="EndNoteBibliography"/>
    <w:qFormat/>
    <w:rsid w:val="00AC36FA"/>
    <w:pPr>
      <w:tabs>
        <w:tab w:val="clear" w:pos="680"/>
        <w:tab w:val="left" w:pos="454"/>
      </w:tabs>
      <w:spacing w:line="480" w:lineRule="auto"/>
      <w:ind w:left="851" w:hanging="851"/>
    </w:pPr>
    <w:rPr>
      <w:noProof/>
    </w:rPr>
  </w:style>
  <w:style w:type="character" w:customStyle="1" w:styleId="UnresolvedMention">
    <w:name w:val="Unresolved Mention"/>
    <w:uiPriority w:val="99"/>
    <w:rsid w:val="00AC36FA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0007081</cp:lastModifiedBy>
  <cp:revision>3</cp:revision>
  <dcterms:created xsi:type="dcterms:W3CDTF">2018-10-31T10:31:00Z</dcterms:created>
  <dcterms:modified xsi:type="dcterms:W3CDTF">2018-11-03T04:24:00Z</dcterms:modified>
</cp:coreProperties>
</file>